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2C1" w:rsidRPr="008162C1" w:rsidRDefault="008162C1" w:rsidP="008162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rPr>
          <w:b/>
          <w:sz w:val="24"/>
          <w:szCs w:val="24"/>
        </w:rPr>
      </w:pPr>
      <w:r w:rsidRPr="008162C1">
        <w:rPr>
          <w:b/>
          <w:sz w:val="24"/>
          <w:szCs w:val="24"/>
        </w:rPr>
        <w:t xml:space="preserve">S5 Table.  </w:t>
      </w:r>
      <w:bookmarkStart w:id="0" w:name="_GoBack"/>
      <w:bookmarkEnd w:id="0"/>
    </w:p>
    <w:p w:rsidR="008162C1" w:rsidRDefault="008162C1" w:rsidP="008162C1">
      <w:pPr>
        <w:rPr>
          <w:b/>
          <w:sz w:val="28"/>
        </w:rPr>
      </w:pPr>
    </w:p>
    <w:tbl>
      <w:tblPr>
        <w:tblW w:w="7460" w:type="dxa"/>
        <w:tblInd w:w="89" w:type="dxa"/>
        <w:tblLook w:val="04A0" w:firstRow="1" w:lastRow="0" w:firstColumn="1" w:lastColumn="0" w:noHBand="0" w:noVBand="1"/>
      </w:tblPr>
      <w:tblGrid>
        <w:gridCol w:w="1540"/>
        <w:gridCol w:w="4960"/>
        <w:gridCol w:w="960"/>
      </w:tblGrid>
      <w:tr w:rsidR="008162C1" w:rsidRPr="00486355" w:rsidTr="007102EE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Biomarker:  Isopreno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Ions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norprist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norprist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prist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,6,10,14-tetramethylpentadecane (prista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phyt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,6,10,14-tetramethylhexadecane (phyta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162C1" w:rsidRPr="00486355" w:rsidTr="007102EE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Biomarker:  Triterpa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Ions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3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4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ricycilic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5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5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5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5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ET2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4 tetra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6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6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6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6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8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8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8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8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9a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9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R29b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C29 tricyclic 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erp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</w:tbl>
    <w:p w:rsidR="008162C1" w:rsidRDefault="008162C1" w:rsidP="008162C1">
      <w:pPr>
        <w:rPr>
          <w:b/>
          <w:sz w:val="28"/>
        </w:rPr>
      </w:pPr>
    </w:p>
    <w:p w:rsidR="008162C1" w:rsidRDefault="008162C1" w:rsidP="008162C1">
      <w:pPr>
        <w:rPr>
          <w:b/>
          <w:sz w:val="28"/>
        </w:rPr>
      </w:pPr>
      <w:r>
        <w:rPr>
          <w:b/>
          <w:sz w:val="28"/>
        </w:rPr>
        <w:br w:type="page"/>
      </w:r>
    </w:p>
    <w:tbl>
      <w:tblPr>
        <w:tblW w:w="7460" w:type="dxa"/>
        <w:tblInd w:w="91" w:type="dxa"/>
        <w:tblLook w:val="04A0" w:firstRow="1" w:lastRow="0" w:firstColumn="1" w:lastColumn="0" w:noHBand="0" w:noVBand="1"/>
      </w:tblPr>
      <w:tblGrid>
        <w:gridCol w:w="1540"/>
        <w:gridCol w:w="5154"/>
        <w:gridCol w:w="804"/>
      </w:tblGrid>
      <w:tr w:rsidR="008162C1" w:rsidRPr="00486355" w:rsidTr="007102EE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Abbreviation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Biomarker:  hopan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Ions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Ts</w:t>
            </w:r>
            <w:proofErr w:type="spellEnd"/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  <w:lang w:val="nb-NO"/>
              </w:rPr>
              <w:t>18α(H),21β(H)-22,29,30-trisnor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  <w:lang w:val="nb-NO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Tm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  <w:lang w:val="nb-NO"/>
              </w:rPr>
              <w:t>17α(H),21β(H)-22,29,30-trisnor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  <w:lang w:val="nb-NO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28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7α(H),18α(H),21β(H)-28,30-bisnor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NOR25H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7α(H),21β(H)-25-nor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29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7α(H),21β(H)-30-nor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9Ts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8α(H),21β(H)-30-norne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M29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  <w:lang w:val="nb-NO"/>
              </w:rPr>
              <w:t>17α(H),21β(H)-30-norhopane (normoretane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OL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8α(H) and 18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oleana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0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7α(H),21β(H)-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NOR30H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7α(H)-30-nor-29-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M30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7β(H),21α(H)-hopane (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moretane</w:t>
            </w:r>
            <w:proofErr w:type="spellEnd"/>
            <w:r w:rsidRPr="0048635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1S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S-17α(H),21β(H)-30-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1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R-17α(H),21β(H)-30-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GAM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Gammacera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2S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S-17α(H),21β(H)-30,31-b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2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R-17α(H),21β(H)-30,31-b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3S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S-17α(H),21β(H)-30,31,32-tr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3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R-17α(H),21β(H)-30,31,32-tr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4S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S-17α(H),21β(H)-30,31,32,33-tetrak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4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R-17α(H),21β(H)-30,31,32,33-tetrak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5S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S-17α(H),21β(H)-30,31,32,33,34-pentak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8162C1" w:rsidRPr="00486355" w:rsidTr="007102E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H35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2R-17α(H),21β(H)-30,31,32,33,34-pentakishomohopa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</w:tbl>
    <w:p w:rsidR="008162C1" w:rsidRDefault="008162C1" w:rsidP="008162C1">
      <w:pPr>
        <w:rPr>
          <w:b/>
          <w:sz w:val="28"/>
        </w:rPr>
      </w:pPr>
    </w:p>
    <w:p w:rsidR="008162C1" w:rsidRDefault="008162C1" w:rsidP="008162C1">
      <w:pPr>
        <w:rPr>
          <w:b/>
          <w:sz w:val="28"/>
        </w:rPr>
      </w:pPr>
      <w:r>
        <w:rPr>
          <w:b/>
          <w:sz w:val="28"/>
        </w:rPr>
        <w:br w:type="page"/>
      </w:r>
    </w:p>
    <w:tbl>
      <w:tblPr>
        <w:tblW w:w="7460" w:type="dxa"/>
        <w:tblInd w:w="89" w:type="dxa"/>
        <w:tblLook w:val="04A0" w:firstRow="1" w:lastRow="0" w:firstColumn="1" w:lastColumn="0" w:noHBand="0" w:noVBand="1"/>
      </w:tblPr>
      <w:tblGrid>
        <w:gridCol w:w="1540"/>
        <w:gridCol w:w="4960"/>
        <w:gridCol w:w="960"/>
      </w:tblGrid>
      <w:tr w:rsidR="008162C1" w:rsidRPr="00486355" w:rsidTr="007102EE">
        <w:trPr>
          <w:trHeight w:val="6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Abbreviation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Biomarker:  stera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Ions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S2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2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5α(H),14β(H),17β(H)-ste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DIA27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7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13β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diaster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DIA27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7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13β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diaster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7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7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5α(H),14α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chole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7BB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7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5α(H),14β(H),17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chole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7BB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7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5α(H),14β(H),17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chole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7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7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5α(H),14α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chole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8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8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5α(H),14α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ergo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8BB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8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5α(H),14β(H),17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ergo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8BB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8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5α(H),14β(H),17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ergo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8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8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5α(H),14α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ergo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9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9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5α(H),14α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stigma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9BB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9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5α(H),14β(H),17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stigma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9BB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9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S-5α(H),14β(H),17β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stigma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  <w:tr w:rsidR="008162C1" w:rsidRPr="00486355" w:rsidTr="007102EE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29R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2C1" w:rsidRPr="00486355" w:rsidRDefault="008162C1" w:rsidP="007102EE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86355">
              <w:rPr>
                <w:rFonts w:ascii="Calibri" w:eastAsia="Times New Roman" w:hAnsi="Calibri" w:cs="Times New Roman"/>
                <w:color w:val="000000"/>
                <w:vertAlign w:val="subscript"/>
              </w:rPr>
              <w:t>29</w:t>
            </w:r>
            <w:r w:rsidRPr="00486355">
              <w:rPr>
                <w:rFonts w:ascii="Calibri" w:eastAsia="Times New Roman" w:hAnsi="Calibri" w:cs="Times New Roman"/>
                <w:color w:val="000000"/>
              </w:rPr>
              <w:t xml:space="preserve"> 20R-5α(H),14α(H),17α(H)-</w:t>
            </w:r>
            <w:proofErr w:type="spellStart"/>
            <w:r w:rsidRPr="00486355">
              <w:rPr>
                <w:rFonts w:ascii="Calibri" w:eastAsia="Times New Roman" w:hAnsi="Calibri" w:cs="Times New Roman"/>
                <w:color w:val="000000"/>
              </w:rPr>
              <w:t>stigmast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62C1" w:rsidRPr="00486355" w:rsidRDefault="008162C1" w:rsidP="007102E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355">
              <w:rPr>
                <w:rFonts w:ascii="Calibri" w:eastAsia="Times New Roman" w:hAnsi="Calibri" w:cs="Times New Roman"/>
                <w:color w:val="000000"/>
              </w:rPr>
              <w:t>217,218</w:t>
            </w:r>
          </w:p>
        </w:tc>
      </w:tr>
    </w:tbl>
    <w:p w:rsidR="00CA575A" w:rsidRDefault="00DA7E69"/>
    <w:sectPr w:rsidR="00CA5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2C1"/>
    <w:rsid w:val="007534FB"/>
    <w:rsid w:val="008162C1"/>
    <w:rsid w:val="00DA7E69"/>
    <w:rsid w:val="00E8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2C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2C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CCFD1.dotm</Template>
  <TotalTime>1</TotalTime>
  <Pages>3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2</cp:revision>
  <dcterms:created xsi:type="dcterms:W3CDTF">2015-06-17T21:36:00Z</dcterms:created>
  <dcterms:modified xsi:type="dcterms:W3CDTF">2015-06-17T21:51:00Z</dcterms:modified>
</cp:coreProperties>
</file>